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855" w:rsidRPr="008F2310" w:rsidRDefault="009F5FF7" w:rsidP="006A0855">
      <w:pPr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bookmarkStart w:id="0" w:name="_GoBack"/>
      <w:bookmarkEnd w:id="0"/>
      <w:r w:rsidR="006A0855" w:rsidRPr="008F2310">
        <w:rPr>
          <w:rFonts w:ascii="Times New Roman" w:hAnsi="Times New Roman" w:cs="Times New Roman"/>
          <w:b/>
          <w:sz w:val="24"/>
          <w:szCs w:val="20"/>
        </w:rPr>
        <w:t xml:space="preserve">4 </w:t>
      </w:r>
      <w:r w:rsidR="006A0855" w:rsidRPr="008F2310">
        <w:rPr>
          <w:rFonts w:ascii="Times New Roman" w:hAnsi="Times New Roman" w:cs="Times New Roman"/>
          <w:sz w:val="24"/>
          <w:szCs w:val="20"/>
        </w:rPr>
        <w:t xml:space="preserve">Pair-Wise Correlation 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026"/>
        <w:gridCol w:w="1025"/>
        <w:gridCol w:w="959"/>
        <w:gridCol w:w="959"/>
        <w:gridCol w:w="1025"/>
        <w:gridCol w:w="959"/>
        <w:gridCol w:w="1025"/>
        <w:gridCol w:w="959"/>
        <w:gridCol w:w="662"/>
      </w:tblGrid>
      <w:tr w:rsidR="006A0855" w:rsidRPr="008F2310" w:rsidTr="007D105A">
        <w:trPr>
          <w:trHeight w:val="315"/>
        </w:trPr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49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DEBT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PCGDP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IMR</w:t>
            </w: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tcBorders>
              <w:top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525" w:type="pct"/>
            <w:tcBorders>
              <w:top w:val="single" w:sz="8" w:space="0" w:color="auto"/>
            </w:tcBorders>
            <w:noWrap/>
            <w:hideMark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  <w:tcBorders>
              <w:top w:val="single" w:sz="8" w:space="0" w:color="auto"/>
            </w:tcBorders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</w:tcBorders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</w:tcBorders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8" w:space="0" w:color="auto"/>
            </w:tcBorders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330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133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333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42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107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103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10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122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DEBT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79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261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76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  <w:hideMark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PCGDP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402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306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60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88***</w:t>
            </w: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250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327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86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282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209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395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855" w:rsidRPr="008F2310" w:rsidTr="007D105A">
        <w:trPr>
          <w:trHeight w:val="315"/>
        </w:trPr>
        <w:tc>
          <w:tcPr>
            <w:tcW w:w="499" w:type="pct"/>
            <w:noWrap/>
          </w:tcPr>
          <w:p w:rsidR="006A0855" w:rsidRPr="008F2310" w:rsidRDefault="006A0855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IMR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422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191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286***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0.138***</w:t>
            </w:r>
          </w:p>
        </w:tc>
        <w:tc>
          <w:tcPr>
            <w:tcW w:w="491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280</w:t>
            </w:r>
          </w:p>
        </w:tc>
        <w:tc>
          <w:tcPr>
            <w:tcW w:w="525" w:type="pct"/>
            <w:noWrap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599***</w:t>
            </w:r>
          </w:p>
        </w:tc>
        <w:tc>
          <w:tcPr>
            <w:tcW w:w="525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-0.433***</w:t>
            </w:r>
          </w:p>
        </w:tc>
        <w:tc>
          <w:tcPr>
            <w:tcW w:w="338" w:type="pct"/>
          </w:tcPr>
          <w:p w:rsidR="006A0855" w:rsidRPr="008F2310" w:rsidRDefault="006A0855" w:rsidP="007D10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1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6A0855" w:rsidRPr="008F2310" w:rsidRDefault="006A0855" w:rsidP="006A0855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2310">
        <w:rPr>
          <w:rFonts w:ascii="Times New Roman" w:hAnsi="Times New Roman" w:cs="Times New Roman"/>
          <w:sz w:val="20"/>
          <w:szCs w:val="20"/>
        </w:rPr>
        <w:t xml:space="preserve">Note: ***, **, * denotes the level of significance at 1%, 5%, and 10% respectively.  </w:t>
      </w:r>
    </w:p>
    <w:p w:rsidR="006A0855" w:rsidRPr="001661DB" w:rsidRDefault="006A0855" w:rsidP="006A0855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2310">
        <w:rPr>
          <w:rFonts w:ascii="Times New Roman" w:hAnsi="Times New Roman" w:cs="Times New Roman"/>
          <w:i/>
          <w:sz w:val="20"/>
          <w:szCs w:val="20"/>
        </w:rPr>
        <w:t>Source:</w:t>
      </w:r>
      <w:r w:rsidRPr="008F2310">
        <w:rPr>
          <w:rFonts w:ascii="Times New Roman" w:hAnsi="Times New Roman" w:cs="Times New Roman"/>
          <w:sz w:val="20"/>
          <w:szCs w:val="20"/>
        </w:rPr>
        <w:t xml:space="preserve"> Author’s estimation</w:t>
      </w:r>
    </w:p>
    <w:p w:rsidR="006A0855" w:rsidRPr="00DF5EE9" w:rsidRDefault="006A0855" w:rsidP="006A0855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</w:p>
    <w:p w:rsidR="00FD4876" w:rsidRPr="006A0855" w:rsidRDefault="00FD4876" w:rsidP="006A0855"/>
    <w:sectPr w:rsidR="00FD4876" w:rsidRPr="006A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E36CB"/>
    <w:rsid w:val="003E36CB"/>
    <w:rsid w:val="00507EF3"/>
    <w:rsid w:val="006A0855"/>
    <w:rsid w:val="009F5FF7"/>
    <w:rsid w:val="00D43629"/>
    <w:rsid w:val="00EE006C"/>
    <w:rsid w:val="00F1045C"/>
    <w:rsid w:val="00FD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52</Characters>
  <Application>Microsoft Office Word</Application>
  <DocSecurity>0</DocSecurity>
  <Lines>1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3</cp:revision>
  <dcterms:created xsi:type="dcterms:W3CDTF">2019-07-18T22:25:00Z</dcterms:created>
  <dcterms:modified xsi:type="dcterms:W3CDTF">2019-07-18T22:26:00Z</dcterms:modified>
</cp:coreProperties>
</file>